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AB953" w14:textId="03D03068" w:rsidR="007D54DA" w:rsidRDefault="007D54DA" w:rsidP="0011260B">
      <w:r w:rsidRPr="00395552">
        <w:rPr>
          <w:b/>
          <w:bCs/>
        </w:rPr>
        <w:t xml:space="preserve">Table </w:t>
      </w:r>
      <w:r w:rsidR="00DD0F6A">
        <w:rPr>
          <w:b/>
          <w:bCs/>
        </w:rPr>
        <w:t>S</w:t>
      </w:r>
      <w:r w:rsidRPr="00395552">
        <w:rPr>
          <w:b/>
          <w:bCs/>
        </w:rPr>
        <w:t>1</w:t>
      </w:r>
      <w:r w:rsidRPr="00395552">
        <w:t xml:space="preserve">. </w:t>
      </w:r>
      <w:r w:rsidR="00510D9B">
        <w:t>Characteristics of s</w:t>
      </w:r>
      <w:r w:rsidRPr="00395552">
        <w:t xml:space="preserve">mall </w:t>
      </w:r>
      <w:r w:rsidR="00CC00E6" w:rsidRPr="00395552">
        <w:t>liposomes composed of POPC/CHOL/</w:t>
      </w:r>
      <w:r w:rsidR="009A75ED">
        <w:t>mP</w:t>
      </w:r>
      <w:r w:rsidR="00CC00E6" w:rsidRPr="00395552">
        <w:t>EG2000-DSPE</w:t>
      </w:r>
    </w:p>
    <w:p w14:paraId="2FEDBEBE" w14:textId="77777777" w:rsidR="00866BC8" w:rsidRPr="00395552" w:rsidRDefault="00866BC8" w:rsidP="001126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350"/>
        <w:gridCol w:w="630"/>
        <w:gridCol w:w="990"/>
        <w:gridCol w:w="630"/>
        <w:gridCol w:w="1350"/>
        <w:gridCol w:w="90"/>
        <w:gridCol w:w="1530"/>
      </w:tblGrid>
      <w:tr w:rsidR="00395552" w:rsidRPr="00395552" w14:paraId="28F2E3BA" w14:textId="77777777" w:rsidTr="00A16EDB">
        <w:trPr>
          <w:trHeight w:val="296"/>
        </w:trPr>
        <w:tc>
          <w:tcPr>
            <w:tcW w:w="8635" w:type="dxa"/>
            <w:gridSpan w:val="8"/>
          </w:tcPr>
          <w:p w14:paraId="3CEE9C67" w14:textId="389414CA" w:rsidR="00395552" w:rsidRPr="00395552" w:rsidRDefault="00395552" w:rsidP="0011260B">
            <w:pPr>
              <w:rPr>
                <w:b/>
                <w:bCs/>
              </w:rPr>
            </w:pPr>
            <w:r w:rsidRPr="00395552">
              <w:rPr>
                <w:b/>
                <w:bCs/>
              </w:rPr>
              <w:t>Composition</w:t>
            </w:r>
          </w:p>
        </w:tc>
      </w:tr>
      <w:tr w:rsidR="00624111" w:rsidRPr="00395552" w14:paraId="463999E3" w14:textId="77777777" w:rsidTr="00A16EDB">
        <w:tc>
          <w:tcPr>
            <w:tcW w:w="2065" w:type="dxa"/>
          </w:tcPr>
          <w:p w14:paraId="091714EA" w14:textId="7939B604" w:rsidR="00624111" w:rsidRPr="00395552" w:rsidRDefault="00624111" w:rsidP="0011260B"/>
        </w:tc>
        <w:tc>
          <w:tcPr>
            <w:tcW w:w="1980" w:type="dxa"/>
            <w:gridSpan w:val="2"/>
          </w:tcPr>
          <w:p w14:paraId="558A0D47" w14:textId="5C57CED7" w:rsidR="00624111" w:rsidRPr="00395552" w:rsidRDefault="00795EC6" w:rsidP="0011260B">
            <w:r>
              <w:t>Molecular weight</w:t>
            </w:r>
          </w:p>
        </w:tc>
        <w:tc>
          <w:tcPr>
            <w:tcW w:w="1620" w:type="dxa"/>
            <w:gridSpan w:val="2"/>
          </w:tcPr>
          <w:p w14:paraId="2C2C4672" w14:textId="1F8173F5" w:rsidR="00624111" w:rsidRPr="00395552" w:rsidRDefault="00624111" w:rsidP="0011260B">
            <w:r>
              <w:t>% mol/mol</w:t>
            </w:r>
          </w:p>
        </w:tc>
        <w:tc>
          <w:tcPr>
            <w:tcW w:w="1350" w:type="dxa"/>
          </w:tcPr>
          <w:p w14:paraId="39973B3D" w14:textId="50B6672D" w:rsidR="00624111" w:rsidRPr="00395552" w:rsidRDefault="00624111" w:rsidP="0011260B">
            <w:r>
              <w:t>mmol</w:t>
            </w:r>
          </w:p>
        </w:tc>
        <w:tc>
          <w:tcPr>
            <w:tcW w:w="1620" w:type="dxa"/>
            <w:gridSpan w:val="2"/>
          </w:tcPr>
          <w:p w14:paraId="79C852FF" w14:textId="404CABD2" w:rsidR="00624111" w:rsidRPr="00395552" w:rsidRDefault="00624111" w:rsidP="0011260B">
            <w:r>
              <w:t>mg</w:t>
            </w:r>
          </w:p>
        </w:tc>
      </w:tr>
      <w:tr w:rsidR="00624111" w:rsidRPr="00395552" w14:paraId="44D511A2" w14:textId="77777777" w:rsidTr="00A16EDB">
        <w:tc>
          <w:tcPr>
            <w:tcW w:w="2065" w:type="dxa"/>
          </w:tcPr>
          <w:p w14:paraId="2AD1861D" w14:textId="3608A6A6" w:rsidR="00624111" w:rsidRPr="00395552" w:rsidRDefault="00624111" w:rsidP="0011260B">
            <w:r>
              <w:t>POPC</w:t>
            </w:r>
          </w:p>
        </w:tc>
        <w:tc>
          <w:tcPr>
            <w:tcW w:w="1980" w:type="dxa"/>
            <w:gridSpan w:val="2"/>
          </w:tcPr>
          <w:p w14:paraId="4312C88C" w14:textId="266DC0A5" w:rsidR="00624111" w:rsidRPr="00395552" w:rsidRDefault="00624111" w:rsidP="0011260B">
            <w:r>
              <w:t>760.1</w:t>
            </w:r>
          </w:p>
        </w:tc>
        <w:tc>
          <w:tcPr>
            <w:tcW w:w="1620" w:type="dxa"/>
            <w:gridSpan w:val="2"/>
          </w:tcPr>
          <w:p w14:paraId="42A47DAC" w14:textId="22FA9D32" w:rsidR="00624111" w:rsidRPr="00395552" w:rsidRDefault="00624111" w:rsidP="0011260B">
            <w:r>
              <w:t>58</w:t>
            </w:r>
          </w:p>
        </w:tc>
        <w:tc>
          <w:tcPr>
            <w:tcW w:w="1350" w:type="dxa"/>
          </w:tcPr>
          <w:p w14:paraId="3B760F05" w14:textId="188EB019" w:rsidR="00624111" w:rsidRPr="00395552" w:rsidRDefault="00624111" w:rsidP="0011260B">
            <w:r>
              <w:t>0.174</w:t>
            </w:r>
          </w:p>
        </w:tc>
        <w:tc>
          <w:tcPr>
            <w:tcW w:w="1620" w:type="dxa"/>
            <w:gridSpan w:val="2"/>
          </w:tcPr>
          <w:p w14:paraId="3B2AFCFF" w14:textId="04376C7A" w:rsidR="00624111" w:rsidRPr="00395552" w:rsidRDefault="00624111" w:rsidP="0011260B">
            <w:r>
              <w:t>132.26</w:t>
            </w:r>
          </w:p>
        </w:tc>
      </w:tr>
      <w:tr w:rsidR="00624111" w:rsidRPr="00395552" w14:paraId="013CBE82" w14:textId="77777777" w:rsidTr="00A16EDB">
        <w:tc>
          <w:tcPr>
            <w:tcW w:w="2065" w:type="dxa"/>
          </w:tcPr>
          <w:p w14:paraId="3D124081" w14:textId="333C7BC3" w:rsidR="00624111" w:rsidRPr="00395552" w:rsidRDefault="00624111" w:rsidP="0011260B">
            <w:r>
              <w:t>CHOL</w:t>
            </w:r>
          </w:p>
        </w:tc>
        <w:tc>
          <w:tcPr>
            <w:tcW w:w="1980" w:type="dxa"/>
            <w:gridSpan w:val="2"/>
          </w:tcPr>
          <w:p w14:paraId="004167BD" w14:textId="34BA0250" w:rsidR="00624111" w:rsidRPr="00395552" w:rsidRDefault="00624111" w:rsidP="0011260B">
            <w:r>
              <w:t>386.65</w:t>
            </w:r>
          </w:p>
        </w:tc>
        <w:tc>
          <w:tcPr>
            <w:tcW w:w="1620" w:type="dxa"/>
            <w:gridSpan w:val="2"/>
          </w:tcPr>
          <w:p w14:paraId="68356D16" w14:textId="131E7858" w:rsidR="00624111" w:rsidRPr="00395552" w:rsidRDefault="00624111" w:rsidP="0011260B">
            <w:r>
              <w:t>40</w:t>
            </w:r>
          </w:p>
        </w:tc>
        <w:tc>
          <w:tcPr>
            <w:tcW w:w="1350" w:type="dxa"/>
          </w:tcPr>
          <w:p w14:paraId="64A6E45F" w14:textId="5D47A950" w:rsidR="00624111" w:rsidRPr="00395552" w:rsidRDefault="00624111" w:rsidP="0011260B">
            <w:r>
              <w:t>0.12</w:t>
            </w:r>
          </w:p>
        </w:tc>
        <w:tc>
          <w:tcPr>
            <w:tcW w:w="1620" w:type="dxa"/>
            <w:gridSpan w:val="2"/>
          </w:tcPr>
          <w:p w14:paraId="7193F0A4" w14:textId="60609246" w:rsidR="00624111" w:rsidRPr="00395552" w:rsidRDefault="00624111" w:rsidP="0011260B">
            <w:r>
              <w:t>46.40</w:t>
            </w:r>
          </w:p>
        </w:tc>
      </w:tr>
      <w:tr w:rsidR="00624111" w:rsidRPr="00395552" w14:paraId="67E49F70" w14:textId="77777777" w:rsidTr="00A16EDB">
        <w:tc>
          <w:tcPr>
            <w:tcW w:w="2065" w:type="dxa"/>
          </w:tcPr>
          <w:p w14:paraId="12653023" w14:textId="39F0A74D" w:rsidR="00624111" w:rsidRPr="00395552" w:rsidRDefault="00624111" w:rsidP="0011260B">
            <w:r>
              <w:t>mP</w:t>
            </w:r>
            <w:r w:rsidRPr="00395552">
              <w:t>EG2000-DSPE</w:t>
            </w:r>
          </w:p>
        </w:tc>
        <w:tc>
          <w:tcPr>
            <w:tcW w:w="1980" w:type="dxa"/>
            <w:gridSpan w:val="2"/>
          </w:tcPr>
          <w:p w14:paraId="4EF456F4" w14:textId="165820EB" w:rsidR="00624111" w:rsidRPr="00395552" w:rsidRDefault="00624111" w:rsidP="0011260B">
            <w:r>
              <w:t>2790.5</w:t>
            </w:r>
          </w:p>
        </w:tc>
        <w:tc>
          <w:tcPr>
            <w:tcW w:w="1620" w:type="dxa"/>
            <w:gridSpan w:val="2"/>
          </w:tcPr>
          <w:p w14:paraId="0EB8A260" w14:textId="12FB8783" w:rsidR="00624111" w:rsidRPr="00395552" w:rsidRDefault="00624111" w:rsidP="0011260B">
            <w:r>
              <w:t>2</w:t>
            </w:r>
          </w:p>
        </w:tc>
        <w:tc>
          <w:tcPr>
            <w:tcW w:w="1350" w:type="dxa"/>
          </w:tcPr>
          <w:p w14:paraId="5C3A02DB" w14:textId="037F0F07" w:rsidR="00624111" w:rsidRPr="00395552" w:rsidRDefault="00624111" w:rsidP="0011260B">
            <w:r>
              <w:t>0.006</w:t>
            </w:r>
          </w:p>
        </w:tc>
        <w:tc>
          <w:tcPr>
            <w:tcW w:w="1620" w:type="dxa"/>
            <w:gridSpan w:val="2"/>
          </w:tcPr>
          <w:p w14:paraId="388C7E6D" w14:textId="176C4760" w:rsidR="00624111" w:rsidRPr="00395552" w:rsidRDefault="00624111" w:rsidP="0011260B">
            <w:r>
              <w:t>16.74</w:t>
            </w:r>
          </w:p>
        </w:tc>
      </w:tr>
      <w:tr w:rsidR="00624111" w:rsidRPr="00395552" w14:paraId="52A52AF4" w14:textId="77777777" w:rsidTr="00A16EDB">
        <w:tc>
          <w:tcPr>
            <w:tcW w:w="2065" w:type="dxa"/>
          </w:tcPr>
          <w:p w14:paraId="48C58A51" w14:textId="0675E02F" w:rsidR="00624111" w:rsidRPr="00395552" w:rsidRDefault="00624111" w:rsidP="0011260B">
            <w:r>
              <w:t>total</w:t>
            </w:r>
          </w:p>
        </w:tc>
        <w:tc>
          <w:tcPr>
            <w:tcW w:w="1980" w:type="dxa"/>
            <w:gridSpan w:val="2"/>
          </w:tcPr>
          <w:p w14:paraId="5D5829AE" w14:textId="77777777" w:rsidR="00624111" w:rsidRPr="00395552" w:rsidRDefault="00624111" w:rsidP="0011260B"/>
        </w:tc>
        <w:tc>
          <w:tcPr>
            <w:tcW w:w="1620" w:type="dxa"/>
            <w:gridSpan w:val="2"/>
          </w:tcPr>
          <w:p w14:paraId="1A43D367" w14:textId="325DF8AE" w:rsidR="00624111" w:rsidRPr="00395552" w:rsidRDefault="00624111" w:rsidP="0011260B">
            <w:r>
              <w:t>100</w:t>
            </w:r>
          </w:p>
        </w:tc>
        <w:tc>
          <w:tcPr>
            <w:tcW w:w="1350" w:type="dxa"/>
          </w:tcPr>
          <w:p w14:paraId="3711CC11" w14:textId="4C7DE67D" w:rsidR="00624111" w:rsidRPr="00395552" w:rsidRDefault="00624111" w:rsidP="0011260B">
            <w:r>
              <w:t>0.3</w:t>
            </w:r>
          </w:p>
        </w:tc>
        <w:tc>
          <w:tcPr>
            <w:tcW w:w="1620" w:type="dxa"/>
            <w:gridSpan w:val="2"/>
          </w:tcPr>
          <w:p w14:paraId="40CE841D" w14:textId="3B95FB64" w:rsidR="00624111" w:rsidRPr="00395552" w:rsidRDefault="00624111" w:rsidP="0011260B">
            <w:r>
              <w:t>195.40</w:t>
            </w:r>
          </w:p>
        </w:tc>
      </w:tr>
      <w:tr w:rsidR="00991E71" w:rsidRPr="00395552" w14:paraId="5FFAEE16" w14:textId="77777777" w:rsidTr="00A16EDB">
        <w:tc>
          <w:tcPr>
            <w:tcW w:w="8635" w:type="dxa"/>
            <w:gridSpan w:val="8"/>
          </w:tcPr>
          <w:p w14:paraId="23B7DF36" w14:textId="7D62F4A8" w:rsidR="00991E71" w:rsidRPr="00884F00" w:rsidRDefault="00991E71" w:rsidP="0011260B">
            <w:pPr>
              <w:rPr>
                <w:b/>
                <w:bCs/>
              </w:rPr>
            </w:pPr>
            <w:r w:rsidRPr="00884F00">
              <w:rPr>
                <w:b/>
                <w:bCs/>
              </w:rPr>
              <w:t>Particle features</w:t>
            </w:r>
            <w:r w:rsidR="00884F00" w:rsidRPr="00884F00">
              <w:rPr>
                <w:b/>
                <w:bCs/>
              </w:rPr>
              <w:t xml:space="preserve"> over time</w:t>
            </w:r>
            <w:r w:rsidR="00DE3962">
              <w:rPr>
                <w:b/>
                <w:bCs/>
              </w:rPr>
              <w:t xml:space="preserve"> </w:t>
            </w:r>
          </w:p>
        </w:tc>
      </w:tr>
      <w:tr w:rsidR="004F5570" w:rsidRPr="00395552" w14:paraId="3642028B" w14:textId="77777777" w:rsidTr="00A16EDB">
        <w:tc>
          <w:tcPr>
            <w:tcW w:w="2065" w:type="dxa"/>
          </w:tcPr>
          <w:p w14:paraId="388CA92B" w14:textId="19A04C46" w:rsidR="004F5570" w:rsidRPr="00395552" w:rsidRDefault="004F5570" w:rsidP="0011260B">
            <w:r>
              <w:t>Sample</w:t>
            </w:r>
          </w:p>
        </w:tc>
        <w:tc>
          <w:tcPr>
            <w:tcW w:w="1350" w:type="dxa"/>
          </w:tcPr>
          <w:p w14:paraId="0742B509" w14:textId="08017EAB" w:rsidR="004F5570" w:rsidRPr="00395552" w:rsidRDefault="004F5570" w:rsidP="0011260B">
            <w:r>
              <w:t>Time point</w:t>
            </w:r>
          </w:p>
        </w:tc>
        <w:tc>
          <w:tcPr>
            <w:tcW w:w="1620" w:type="dxa"/>
            <w:gridSpan w:val="2"/>
          </w:tcPr>
          <w:p w14:paraId="2527C8A7" w14:textId="3A42DCA4" w:rsidR="004F5570" w:rsidRPr="00395552" w:rsidRDefault="004F5570" w:rsidP="0011260B">
            <w:r>
              <w:t>Z-average (nm)</w:t>
            </w:r>
          </w:p>
        </w:tc>
        <w:tc>
          <w:tcPr>
            <w:tcW w:w="2070" w:type="dxa"/>
            <w:gridSpan w:val="3"/>
          </w:tcPr>
          <w:p w14:paraId="11890F30" w14:textId="77777777" w:rsidR="004F5570" w:rsidRDefault="004F5570" w:rsidP="0011260B">
            <w:r>
              <w:t>Mean size</w:t>
            </w:r>
          </w:p>
          <w:p w14:paraId="024972DB" w14:textId="76DF151F" w:rsidR="004F5570" w:rsidRPr="00395552" w:rsidRDefault="004F5570" w:rsidP="0011260B">
            <w:r>
              <w:t>(vol-weighted nm)</w:t>
            </w:r>
          </w:p>
        </w:tc>
        <w:tc>
          <w:tcPr>
            <w:tcW w:w="1530" w:type="dxa"/>
          </w:tcPr>
          <w:p w14:paraId="50D92A8B" w14:textId="1823EDC1" w:rsidR="004F5570" w:rsidRPr="00395552" w:rsidRDefault="004F5570" w:rsidP="0011260B">
            <w:r>
              <w:t>PDI</w:t>
            </w:r>
          </w:p>
        </w:tc>
      </w:tr>
      <w:tr w:rsidR="00D453FC" w:rsidRPr="00395552" w14:paraId="576492C6" w14:textId="77777777" w:rsidTr="00A16EDB">
        <w:tc>
          <w:tcPr>
            <w:tcW w:w="2065" w:type="dxa"/>
            <w:vMerge w:val="restart"/>
          </w:tcPr>
          <w:p w14:paraId="1D68657E" w14:textId="673A39CD" w:rsidR="00D453FC" w:rsidRPr="00395552" w:rsidRDefault="00D453FC" w:rsidP="0011260B">
            <w:r>
              <w:t xml:space="preserve">Sample 1 </w:t>
            </w:r>
          </w:p>
        </w:tc>
        <w:tc>
          <w:tcPr>
            <w:tcW w:w="1350" w:type="dxa"/>
          </w:tcPr>
          <w:p w14:paraId="490A41D4" w14:textId="06487A51" w:rsidR="00D453FC" w:rsidRPr="00395552" w:rsidRDefault="00D453FC" w:rsidP="0011260B">
            <w:r>
              <w:t>T = 0</w:t>
            </w:r>
          </w:p>
        </w:tc>
        <w:tc>
          <w:tcPr>
            <w:tcW w:w="1620" w:type="dxa"/>
            <w:gridSpan w:val="2"/>
          </w:tcPr>
          <w:p w14:paraId="298C3E8E" w14:textId="589C1A5A" w:rsidR="00D453FC" w:rsidRPr="00395552" w:rsidRDefault="00D453FC" w:rsidP="0011260B">
            <w:r>
              <w:t>68.03±0.5368</w:t>
            </w:r>
          </w:p>
        </w:tc>
        <w:tc>
          <w:tcPr>
            <w:tcW w:w="2070" w:type="dxa"/>
            <w:gridSpan w:val="3"/>
          </w:tcPr>
          <w:p w14:paraId="04488D94" w14:textId="75C0A166" w:rsidR="00D453FC" w:rsidRPr="00395552" w:rsidRDefault="00D453FC" w:rsidP="0011260B">
            <w:r>
              <w:t>56.19±2.93</w:t>
            </w:r>
          </w:p>
        </w:tc>
        <w:tc>
          <w:tcPr>
            <w:tcW w:w="1530" w:type="dxa"/>
          </w:tcPr>
          <w:p w14:paraId="44E9C62D" w14:textId="46473660" w:rsidR="00D453FC" w:rsidRPr="00395552" w:rsidRDefault="00D453FC" w:rsidP="0011260B">
            <w:r>
              <w:t>0.171</w:t>
            </w:r>
          </w:p>
        </w:tc>
      </w:tr>
      <w:tr w:rsidR="00D453FC" w:rsidRPr="00395552" w14:paraId="14E17A81" w14:textId="77777777" w:rsidTr="00A16EDB">
        <w:tc>
          <w:tcPr>
            <w:tcW w:w="2065" w:type="dxa"/>
            <w:vMerge/>
          </w:tcPr>
          <w:p w14:paraId="485F9B62" w14:textId="77777777" w:rsidR="00D453FC" w:rsidRPr="00395552" w:rsidRDefault="00D453FC" w:rsidP="00D453FC"/>
        </w:tc>
        <w:tc>
          <w:tcPr>
            <w:tcW w:w="1350" w:type="dxa"/>
          </w:tcPr>
          <w:p w14:paraId="16D8D632" w14:textId="38C01E9A" w:rsidR="00D453FC" w:rsidRPr="00395552" w:rsidRDefault="00D453FC" w:rsidP="00D453FC">
            <w:r>
              <w:t>T = 2 wks</w:t>
            </w:r>
          </w:p>
        </w:tc>
        <w:tc>
          <w:tcPr>
            <w:tcW w:w="1620" w:type="dxa"/>
            <w:gridSpan w:val="2"/>
          </w:tcPr>
          <w:p w14:paraId="179DFC9B" w14:textId="45D4880D" w:rsidR="00D453FC" w:rsidRPr="00395552" w:rsidRDefault="00D453FC" w:rsidP="00D453FC">
            <w:r>
              <w:t>67.68±0.</w:t>
            </w:r>
            <w:r w:rsidR="0061420B">
              <w:t>4149</w:t>
            </w:r>
          </w:p>
        </w:tc>
        <w:tc>
          <w:tcPr>
            <w:tcW w:w="2070" w:type="dxa"/>
            <w:gridSpan w:val="3"/>
          </w:tcPr>
          <w:p w14:paraId="22F081E1" w14:textId="1AC449D5" w:rsidR="00D453FC" w:rsidRPr="00395552" w:rsidRDefault="00D453FC" w:rsidP="00D453FC">
            <w:r>
              <w:t>5</w:t>
            </w:r>
            <w:r w:rsidR="0061420B">
              <w:t>8.33</w:t>
            </w:r>
            <w:r>
              <w:t>±</w:t>
            </w:r>
            <w:r w:rsidR="00B62815">
              <w:t>1.70</w:t>
            </w:r>
          </w:p>
        </w:tc>
        <w:tc>
          <w:tcPr>
            <w:tcW w:w="1530" w:type="dxa"/>
          </w:tcPr>
          <w:p w14:paraId="1E393CE2" w14:textId="7F6633E4" w:rsidR="00D453FC" w:rsidRPr="00395552" w:rsidRDefault="00D453FC" w:rsidP="00D453FC">
            <w:r>
              <w:t>0.17</w:t>
            </w:r>
            <w:r w:rsidR="00B62815">
              <w:t>5</w:t>
            </w:r>
          </w:p>
        </w:tc>
      </w:tr>
      <w:tr w:rsidR="00B62815" w:rsidRPr="00395552" w14:paraId="47F042DD" w14:textId="77777777" w:rsidTr="00A16EDB">
        <w:tc>
          <w:tcPr>
            <w:tcW w:w="2065" w:type="dxa"/>
            <w:vMerge/>
          </w:tcPr>
          <w:p w14:paraId="29255685" w14:textId="77777777" w:rsidR="00B62815" w:rsidRPr="00395552" w:rsidRDefault="00B62815" w:rsidP="00B62815"/>
        </w:tc>
        <w:tc>
          <w:tcPr>
            <w:tcW w:w="1350" w:type="dxa"/>
          </w:tcPr>
          <w:p w14:paraId="1874F3E0" w14:textId="01FFFE84" w:rsidR="00B62815" w:rsidRPr="00395552" w:rsidRDefault="00B62815" w:rsidP="00B62815">
            <w:r>
              <w:t>T = 8 wks</w:t>
            </w:r>
          </w:p>
        </w:tc>
        <w:tc>
          <w:tcPr>
            <w:tcW w:w="1620" w:type="dxa"/>
            <w:gridSpan w:val="2"/>
          </w:tcPr>
          <w:p w14:paraId="59BC9DC2" w14:textId="7DD19970" w:rsidR="00B62815" w:rsidRPr="00395552" w:rsidRDefault="00B62815" w:rsidP="00B62815">
            <w:r>
              <w:t>68.12±0.8205</w:t>
            </w:r>
          </w:p>
        </w:tc>
        <w:tc>
          <w:tcPr>
            <w:tcW w:w="2070" w:type="dxa"/>
            <w:gridSpan w:val="3"/>
          </w:tcPr>
          <w:p w14:paraId="33FCFCF6" w14:textId="04088B2B" w:rsidR="00B62815" w:rsidRPr="00395552" w:rsidRDefault="00B62815" w:rsidP="00B62815">
            <w:r>
              <w:t>58.29±3.92</w:t>
            </w:r>
          </w:p>
        </w:tc>
        <w:tc>
          <w:tcPr>
            <w:tcW w:w="1530" w:type="dxa"/>
          </w:tcPr>
          <w:p w14:paraId="750B2751" w14:textId="0B1EA89B" w:rsidR="00B62815" w:rsidRPr="00395552" w:rsidRDefault="00B62815" w:rsidP="00B62815">
            <w:r>
              <w:t>0.157</w:t>
            </w:r>
          </w:p>
        </w:tc>
      </w:tr>
      <w:tr w:rsidR="001C56A5" w:rsidRPr="00395552" w14:paraId="6FF6C2FE" w14:textId="77777777" w:rsidTr="00A16EDB">
        <w:tc>
          <w:tcPr>
            <w:tcW w:w="2065" w:type="dxa"/>
            <w:vMerge w:val="restart"/>
          </w:tcPr>
          <w:p w14:paraId="6741FC9D" w14:textId="42874286" w:rsidR="001C56A5" w:rsidRPr="00395552" w:rsidRDefault="001C56A5" w:rsidP="001C56A5">
            <w:r>
              <w:t>Sample 2</w:t>
            </w:r>
          </w:p>
        </w:tc>
        <w:tc>
          <w:tcPr>
            <w:tcW w:w="1350" w:type="dxa"/>
          </w:tcPr>
          <w:p w14:paraId="6984F530" w14:textId="0E17DAAC" w:rsidR="001C56A5" w:rsidRPr="00395552" w:rsidRDefault="001C56A5" w:rsidP="001C56A5">
            <w:r>
              <w:t>T = 0</w:t>
            </w:r>
          </w:p>
        </w:tc>
        <w:tc>
          <w:tcPr>
            <w:tcW w:w="1620" w:type="dxa"/>
            <w:gridSpan w:val="2"/>
          </w:tcPr>
          <w:p w14:paraId="2CBF30B1" w14:textId="105979DA" w:rsidR="001C56A5" w:rsidRPr="00395552" w:rsidRDefault="001C56A5" w:rsidP="001C56A5">
            <w:r>
              <w:t>61.68±0.6214</w:t>
            </w:r>
          </w:p>
        </w:tc>
        <w:tc>
          <w:tcPr>
            <w:tcW w:w="2070" w:type="dxa"/>
            <w:gridSpan w:val="3"/>
          </w:tcPr>
          <w:p w14:paraId="3DBBD29D" w14:textId="112B6542" w:rsidR="001C56A5" w:rsidRPr="00395552" w:rsidRDefault="001C56A5" w:rsidP="001C56A5">
            <w:r>
              <w:t>54.12±1.85</w:t>
            </w:r>
          </w:p>
        </w:tc>
        <w:tc>
          <w:tcPr>
            <w:tcW w:w="1530" w:type="dxa"/>
          </w:tcPr>
          <w:p w14:paraId="2CE53388" w14:textId="0957BDCE" w:rsidR="001C56A5" w:rsidRPr="00395552" w:rsidRDefault="001C56A5" w:rsidP="001C56A5">
            <w:r>
              <w:t>0.139</w:t>
            </w:r>
          </w:p>
        </w:tc>
      </w:tr>
      <w:tr w:rsidR="001C56A5" w:rsidRPr="00395552" w14:paraId="4282B8B2" w14:textId="77777777" w:rsidTr="00A16EDB">
        <w:tc>
          <w:tcPr>
            <w:tcW w:w="2065" w:type="dxa"/>
            <w:vMerge/>
          </w:tcPr>
          <w:p w14:paraId="68A37B43" w14:textId="77777777" w:rsidR="001C56A5" w:rsidRPr="00395552" w:rsidRDefault="001C56A5" w:rsidP="001C56A5"/>
        </w:tc>
        <w:tc>
          <w:tcPr>
            <w:tcW w:w="1350" w:type="dxa"/>
          </w:tcPr>
          <w:p w14:paraId="62BCB63E" w14:textId="33412C3C" w:rsidR="001C56A5" w:rsidRPr="00395552" w:rsidRDefault="001C56A5" w:rsidP="001C56A5">
            <w:r>
              <w:t>T = 4 wks</w:t>
            </w:r>
          </w:p>
        </w:tc>
        <w:tc>
          <w:tcPr>
            <w:tcW w:w="1620" w:type="dxa"/>
            <w:gridSpan w:val="2"/>
          </w:tcPr>
          <w:p w14:paraId="7CA860DB" w14:textId="25030D2E" w:rsidR="001C56A5" w:rsidRPr="00395552" w:rsidRDefault="000A2D7A" w:rsidP="001C56A5">
            <w:r>
              <w:t>62.13</w:t>
            </w:r>
            <w:r w:rsidR="001C56A5">
              <w:t>±0.</w:t>
            </w:r>
            <w:r>
              <w:t>943</w:t>
            </w:r>
          </w:p>
        </w:tc>
        <w:tc>
          <w:tcPr>
            <w:tcW w:w="2070" w:type="dxa"/>
            <w:gridSpan w:val="3"/>
          </w:tcPr>
          <w:p w14:paraId="6298A6D2" w14:textId="539E031E" w:rsidR="001C56A5" w:rsidRPr="00395552" w:rsidRDefault="001C56A5" w:rsidP="001C56A5">
            <w:r>
              <w:t>5</w:t>
            </w:r>
            <w:r w:rsidR="000A2D7A">
              <w:t>5.35</w:t>
            </w:r>
            <w:r>
              <w:t>±1.</w:t>
            </w:r>
            <w:r w:rsidR="000A2D7A">
              <w:t>95</w:t>
            </w:r>
          </w:p>
        </w:tc>
        <w:tc>
          <w:tcPr>
            <w:tcW w:w="1530" w:type="dxa"/>
          </w:tcPr>
          <w:p w14:paraId="064C91D1" w14:textId="47F39ADD" w:rsidR="001C56A5" w:rsidRPr="00395552" w:rsidRDefault="001C56A5" w:rsidP="001C56A5">
            <w:r>
              <w:t>0.114</w:t>
            </w:r>
          </w:p>
        </w:tc>
      </w:tr>
      <w:tr w:rsidR="001C56A5" w:rsidRPr="00395552" w14:paraId="775B5665" w14:textId="77777777" w:rsidTr="00A16EDB">
        <w:tc>
          <w:tcPr>
            <w:tcW w:w="2065" w:type="dxa"/>
            <w:vMerge/>
          </w:tcPr>
          <w:p w14:paraId="2BF4603A" w14:textId="77777777" w:rsidR="001C56A5" w:rsidRPr="00395552" w:rsidRDefault="001C56A5" w:rsidP="001C56A5"/>
        </w:tc>
        <w:tc>
          <w:tcPr>
            <w:tcW w:w="1350" w:type="dxa"/>
          </w:tcPr>
          <w:p w14:paraId="591C698F" w14:textId="68ED272F" w:rsidR="001C56A5" w:rsidRPr="00395552" w:rsidRDefault="001C56A5" w:rsidP="001C56A5">
            <w:r>
              <w:t xml:space="preserve">T = </w:t>
            </w:r>
            <w:r w:rsidR="00676BE3">
              <w:t>17</w:t>
            </w:r>
            <w:r>
              <w:t xml:space="preserve"> wks</w:t>
            </w:r>
          </w:p>
        </w:tc>
        <w:tc>
          <w:tcPr>
            <w:tcW w:w="1620" w:type="dxa"/>
            <w:gridSpan w:val="2"/>
          </w:tcPr>
          <w:p w14:paraId="320A80A5" w14:textId="79E693CF" w:rsidR="001C56A5" w:rsidRPr="00395552" w:rsidRDefault="001C56A5" w:rsidP="001C56A5">
            <w:r>
              <w:t>68.</w:t>
            </w:r>
            <w:r w:rsidR="000A2D7A">
              <w:t>31</w:t>
            </w:r>
            <w:r>
              <w:t>±0.</w:t>
            </w:r>
            <w:r w:rsidR="000A2D7A">
              <w:t>1976</w:t>
            </w:r>
          </w:p>
        </w:tc>
        <w:tc>
          <w:tcPr>
            <w:tcW w:w="2070" w:type="dxa"/>
            <w:gridSpan w:val="3"/>
          </w:tcPr>
          <w:p w14:paraId="57F610C8" w14:textId="6B9DA99E" w:rsidR="001C56A5" w:rsidRPr="00395552" w:rsidRDefault="001C56A5" w:rsidP="001C56A5">
            <w:r>
              <w:t>5</w:t>
            </w:r>
            <w:r w:rsidR="000A2D7A">
              <w:t>5.59</w:t>
            </w:r>
            <w:r>
              <w:t>±</w:t>
            </w:r>
            <w:r w:rsidR="000A2D7A">
              <w:t>0.37</w:t>
            </w:r>
          </w:p>
        </w:tc>
        <w:tc>
          <w:tcPr>
            <w:tcW w:w="1530" w:type="dxa"/>
          </w:tcPr>
          <w:p w14:paraId="01DC3148" w14:textId="0C340C29" w:rsidR="001C56A5" w:rsidRPr="00395552" w:rsidRDefault="001C56A5" w:rsidP="001C56A5">
            <w:r>
              <w:t>0.155</w:t>
            </w:r>
          </w:p>
        </w:tc>
      </w:tr>
      <w:tr w:rsidR="007238DE" w:rsidRPr="00395552" w14:paraId="6EBA53A3" w14:textId="77777777" w:rsidTr="00A16EDB">
        <w:tc>
          <w:tcPr>
            <w:tcW w:w="2065" w:type="dxa"/>
            <w:vMerge w:val="restart"/>
          </w:tcPr>
          <w:p w14:paraId="060E463A" w14:textId="0A9F9F57" w:rsidR="007238DE" w:rsidRPr="00395552" w:rsidRDefault="007238DE" w:rsidP="001C56A5">
            <w:r>
              <w:t>Sample 2</w:t>
            </w:r>
          </w:p>
        </w:tc>
        <w:tc>
          <w:tcPr>
            <w:tcW w:w="1350" w:type="dxa"/>
          </w:tcPr>
          <w:p w14:paraId="6CA8C7E7" w14:textId="52DB4BC7" w:rsidR="007238DE" w:rsidRPr="00395552" w:rsidRDefault="007238DE" w:rsidP="001C56A5">
            <w:r>
              <w:t>T = 0</w:t>
            </w:r>
          </w:p>
        </w:tc>
        <w:tc>
          <w:tcPr>
            <w:tcW w:w="1620" w:type="dxa"/>
            <w:gridSpan w:val="2"/>
          </w:tcPr>
          <w:p w14:paraId="2209E8E6" w14:textId="237F1900" w:rsidR="007238DE" w:rsidRPr="00395552" w:rsidRDefault="007238DE" w:rsidP="001C56A5">
            <w:r>
              <w:t>72.71±0.27</w:t>
            </w:r>
          </w:p>
        </w:tc>
        <w:tc>
          <w:tcPr>
            <w:tcW w:w="2070" w:type="dxa"/>
            <w:gridSpan w:val="3"/>
          </w:tcPr>
          <w:p w14:paraId="71387C52" w14:textId="071E3272" w:rsidR="007238DE" w:rsidRPr="00395552" w:rsidRDefault="00AC0007" w:rsidP="001C56A5">
            <w:r>
              <w:t>58.67</w:t>
            </w:r>
            <w:r w:rsidR="007238DE">
              <w:t>±</w:t>
            </w:r>
            <w:r>
              <w:t>4.73</w:t>
            </w:r>
          </w:p>
        </w:tc>
        <w:tc>
          <w:tcPr>
            <w:tcW w:w="1530" w:type="dxa"/>
          </w:tcPr>
          <w:p w14:paraId="4D2710BF" w14:textId="74462E34" w:rsidR="007238DE" w:rsidRPr="00395552" w:rsidRDefault="00AC0007" w:rsidP="001C56A5">
            <w:r>
              <w:t>0.193</w:t>
            </w:r>
          </w:p>
        </w:tc>
      </w:tr>
      <w:tr w:rsidR="00AC0007" w:rsidRPr="00395552" w14:paraId="37D60785" w14:textId="77777777" w:rsidTr="00A16EDB">
        <w:tc>
          <w:tcPr>
            <w:tcW w:w="2065" w:type="dxa"/>
            <w:vMerge/>
          </w:tcPr>
          <w:p w14:paraId="4C7C6593" w14:textId="77777777" w:rsidR="00AC0007" w:rsidRPr="00395552" w:rsidRDefault="00AC0007" w:rsidP="00AC0007"/>
        </w:tc>
        <w:tc>
          <w:tcPr>
            <w:tcW w:w="1350" w:type="dxa"/>
          </w:tcPr>
          <w:p w14:paraId="5B519F47" w14:textId="1BFB4312" w:rsidR="00AC0007" w:rsidRPr="00395552" w:rsidRDefault="00AC0007" w:rsidP="00AC0007">
            <w:r>
              <w:t>T = 10 wks</w:t>
            </w:r>
          </w:p>
        </w:tc>
        <w:tc>
          <w:tcPr>
            <w:tcW w:w="1620" w:type="dxa"/>
            <w:gridSpan w:val="2"/>
          </w:tcPr>
          <w:p w14:paraId="65584FB1" w14:textId="1B2A84C3" w:rsidR="00AC0007" w:rsidRPr="00395552" w:rsidRDefault="00AC0007" w:rsidP="00AC0007">
            <w:r>
              <w:t>71.04±0.4172</w:t>
            </w:r>
          </w:p>
        </w:tc>
        <w:tc>
          <w:tcPr>
            <w:tcW w:w="2070" w:type="dxa"/>
            <w:gridSpan w:val="3"/>
          </w:tcPr>
          <w:p w14:paraId="07F61E88" w14:textId="78378756" w:rsidR="00AC0007" w:rsidRPr="00395552" w:rsidRDefault="00AC0007" w:rsidP="00AC0007">
            <w:r>
              <w:t>58.32±3.11</w:t>
            </w:r>
          </w:p>
        </w:tc>
        <w:tc>
          <w:tcPr>
            <w:tcW w:w="1530" w:type="dxa"/>
          </w:tcPr>
          <w:p w14:paraId="07FE0A19" w14:textId="17C32A6D" w:rsidR="00AC0007" w:rsidRPr="00395552" w:rsidRDefault="00AC0007" w:rsidP="00AC0007">
            <w:r>
              <w:t>0.182</w:t>
            </w:r>
          </w:p>
        </w:tc>
      </w:tr>
    </w:tbl>
    <w:p w14:paraId="04B856A2" w14:textId="7DEE2472" w:rsidR="007D54DA" w:rsidRPr="00395552" w:rsidRDefault="007D54DA" w:rsidP="0011260B"/>
    <w:p w14:paraId="4DFA28E0" w14:textId="1001A5A8" w:rsidR="00622924" w:rsidRPr="00395552" w:rsidRDefault="00866BC8" w:rsidP="0011260B">
      <w:r w:rsidRPr="001335A3">
        <w:rPr>
          <w:b/>
          <w:bCs/>
        </w:rPr>
        <w:t>Note:</w:t>
      </w:r>
      <w:r>
        <w:t xml:space="preserve"> </w:t>
      </w:r>
      <w:r w:rsidR="00622924" w:rsidRPr="00395552">
        <w:t>The liposomes were sterile filtered through 0.2</w:t>
      </w:r>
      <w:r w:rsidR="00135F17">
        <w:t xml:space="preserve"> μ</w:t>
      </w:r>
      <w:r w:rsidR="00622924" w:rsidRPr="00395552">
        <w:t xml:space="preserve">m filters and stored in </w:t>
      </w:r>
      <w:r>
        <w:t>refrigerator</w:t>
      </w:r>
      <w:r w:rsidR="00622924" w:rsidRPr="00395552">
        <w:t xml:space="preserve"> (2-8</w:t>
      </w:r>
      <w:r>
        <w:sym w:font="Symbol" w:char="F0B0"/>
      </w:r>
      <w:r w:rsidR="00622924" w:rsidRPr="00395552">
        <w:t xml:space="preserve">C). </w:t>
      </w:r>
      <w:r w:rsidR="00622924" w:rsidRPr="00866BC8">
        <w:t xml:space="preserve">Particle sizes were measured using the same instrument (Malvern Zetasizer). The z-average and volume-weighed mean size and </w:t>
      </w:r>
      <w:r w:rsidR="002B2E5A">
        <w:t>the p</w:t>
      </w:r>
      <w:r w:rsidR="002B2E5A" w:rsidRPr="002B2E5A">
        <w:t xml:space="preserve">olydispersity index </w:t>
      </w:r>
      <w:r w:rsidR="002B2E5A">
        <w:t>(</w:t>
      </w:r>
      <w:r w:rsidR="00622924" w:rsidRPr="00866BC8">
        <w:t>PDI</w:t>
      </w:r>
      <w:r w:rsidR="002B2E5A">
        <w:t>) numbers were</w:t>
      </w:r>
      <w:r w:rsidR="00622924" w:rsidRPr="00866BC8">
        <w:t xml:space="preserve"> recorded as shown in the table. </w:t>
      </w:r>
      <w:r w:rsidR="002B2E5A">
        <w:t xml:space="preserve">The </w:t>
      </w:r>
      <w:r w:rsidR="00622924" w:rsidRPr="00866BC8">
        <w:t xml:space="preserve">liposomes </w:t>
      </w:r>
      <w:r w:rsidR="001C5930">
        <w:t>were</w:t>
      </w:r>
      <w:r w:rsidR="00622924" w:rsidRPr="00866BC8">
        <w:t xml:space="preserve"> stable over </w:t>
      </w:r>
      <w:r w:rsidR="00B24A62">
        <w:t>the</w:t>
      </w:r>
      <w:r w:rsidR="00622924" w:rsidRPr="00866BC8">
        <w:t xml:space="preserve"> </w:t>
      </w:r>
      <w:r w:rsidR="002B2E5A">
        <w:t xml:space="preserve">monitoring </w:t>
      </w:r>
      <w:r w:rsidR="00B24A62">
        <w:t>period</w:t>
      </w:r>
      <w:r w:rsidR="001C5930">
        <w:t>s as indicated in the table</w:t>
      </w:r>
      <w:r w:rsidR="00622924" w:rsidRPr="00866BC8">
        <w:t xml:space="preserve">. </w:t>
      </w:r>
      <w:r w:rsidR="002B2E5A">
        <w:t xml:space="preserve"> </w:t>
      </w:r>
    </w:p>
    <w:sectPr w:rsidR="00622924" w:rsidRPr="00395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051"/>
    <w:rsid w:val="000A2D7A"/>
    <w:rsid w:val="0011260B"/>
    <w:rsid w:val="001335A3"/>
    <w:rsid w:val="00135F17"/>
    <w:rsid w:val="001C56A5"/>
    <w:rsid w:val="001C5930"/>
    <w:rsid w:val="002358AE"/>
    <w:rsid w:val="002B2E5A"/>
    <w:rsid w:val="00395552"/>
    <w:rsid w:val="004F5570"/>
    <w:rsid w:val="00510D9B"/>
    <w:rsid w:val="0061420B"/>
    <w:rsid w:val="00622924"/>
    <w:rsid w:val="00624111"/>
    <w:rsid w:val="00676BE3"/>
    <w:rsid w:val="006D6051"/>
    <w:rsid w:val="007238DE"/>
    <w:rsid w:val="00795EC6"/>
    <w:rsid w:val="007D54DA"/>
    <w:rsid w:val="00830E1F"/>
    <w:rsid w:val="00866BC8"/>
    <w:rsid w:val="00884F00"/>
    <w:rsid w:val="00991E71"/>
    <w:rsid w:val="009A75ED"/>
    <w:rsid w:val="009B21D4"/>
    <w:rsid w:val="00A16EDB"/>
    <w:rsid w:val="00AA443C"/>
    <w:rsid w:val="00AC0007"/>
    <w:rsid w:val="00AD74DC"/>
    <w:rsid w:val="00B24A62"/>
    <w:rsid w:val="00B62815"/>
    <w:rsid w:val="00CC00E6"/>
    <w:rsid w:val="00D453FC"/>
    <w:rsid w:val="00DD0F6A"/>
    <w:rsid w:val="00DE3962"/>
    <w:rsid w:val="00E93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10C00"/>
  <w15:chartTrackingRefBased/>
  <w15:docId w15:val="{2824A4D1-03E7-4FCA-8F60-966D1AEC5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9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rong Lin</dc:creator>
  <cp:keywords/>
  <dc:description/>
  <cp:lastModifiedBy>Xiaorong Lin</cp:lastModifiedBy>
  <cp:revision>8</cp:revision>
  <dcterms:created xsi:type="dcterms:W3CDTF">2024-08-16T15:54:00Z</dcterms:created>
  <dcterms:modified xsi:type="dcterms:W3CDTF">2024-10-15T14:12:00Z</dcterms:modified>
</cp:coreProperties>
</file>